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B1B8AA" w14:textId="77777777" w:rsidR="003113DC" w:rsidRPr="00084251" w:rsidRDefault="003113DC" w:rsidP="003113DC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084251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4</w:t>
      </w:r>
      <w:r w:rsidRPr="00084251">
        <w:rPr>
          <w:rFonts w:ascii="Arial" w:hAnsi="Arial" w:cs="Arial"/>
          <w:b/>
          <w:sz w:val="24"/>
          <w:szCs w:val="24"/>
        </w:rPr>
        <w:t>. Strains and plasmids used in this study.</w:t>
      </w:r>
    </w:p>
    <w:tbl>
      <w:tblPr>
        <w:tblW w:w="8725" w:type="dxa"/>
        <w:tblLook w:val="04A0" w:firstRow="1" w:lastRow="0" w:firstColumn="1" w:lastColumn="0" w:noHBand="0" w:noVBand="1"/>
      </w:tblPr>
      <w:tblGrid>
        <w:gridCol w:w="1795"/>
        <w:gridCol w:w="1225"/>
        <w:gridCol w:w="1658"/>
        <w:gridCol w:w="1617"/>
        <w:gridCol w:w="2430"/>
      </w:tblGrid>
      <w:tr w:rsidR="003113DC" w:rsidRPr="00C55DAA" w14:paraId="55884A03" w14:textId="77777777" w:rsidTr="00671DB8">
        <w:trPr>
          <w:trHeight w:val="45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64020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6FAD1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train name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1130B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47526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ackgroun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EF8B6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ources</w:t>
            </w:r>
          </w:p>
        </w:tc>
      </w:tr>
      <w:tr w:rsidR="003113DC" w:rsidRPr="00C55DAA" w14:paraId="60697478" w14:textId="77777777" w:rsidTr="00671DB8">
        <w:trPr>
          <w:trHeight w:val="315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8C4482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D0CE3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XL190α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43C41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850A5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AAB45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noProof/>
                <w:sz w:val="24"/>
                <w:szCs w:val="24"/>
              </w:rPr>
              <w:t>[1]</w:t>
            </w:r>
          </w:p>
        </w:tc>
      </w:tr>
      <w:tr w:rsidR="003113DC" w:rsidRPr="00C55DAA" w14:paraId="7284E42E" w14:textId="77777777" w:rsidTr="00671DB8">
        <w:trPr>
          <w:trHeight w:val="315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A609EB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74C8C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XL280α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057F8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BBF61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9B080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noProof/>
                <w:sz w:val="24"/>
                <w:szCs w:val="24"/>
              </w:rPr>
              <w:t>[1]</w:t>
            </w:r>
          </w:p>
        </w:tc>
      </w:tr>
      <w:tr w:rsidR="003113DC" w:rsidRPr="00C55DAA" w14:paraId="72E836D6" w14:textId="77777777" w:rsidTr="00671DB8">
        <w:trPr>
          <w:trHeight w:val="315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32B610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F7FAC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JEC21α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1A6B3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50A39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62DCF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noProof/>
                <w:sz w:val="24"/>
                <w:szCs w:val="24"/>
              </w:rPr>
              <w:t>[2]</w:t>
            </w:r>
          </w:p>
        </w:tc>
      </w:tr>
      <w:tr w:rsidR="003113DC" w:rsidRPr="00C55DAA" w14:paraId="03332D5D" w14:textId="77777777" w:rsidTr="00671DB8">
        <w:trPr>
          <w:trHeight w:val="315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8CAB60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750A1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XL280</w:t>
            </w:r>
            <w:r w:rsidRPr="00C55DAA">
              <w:rPr>
                <w:rFonts w:ascii="Arial" w:hAnsi="Arial" w:cs="Arial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CE04A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572BD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FA03D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noProof/>
                <w:sz w:val="24"/>
                <w:szCs w:val="24"/>
              </w:rPr>
              <w:t>[3]</w:t>
            </w:r>
          </w:p>
        </w:tc>
      </w:tr>
      <w:tr w:rsidR="003113DC" w:rsidRPr="00C55DAA" w14:paraId="1E530429" w14:textId="77777777" w:rsidTr="00671DB8">
        <w:trPr>
          <w:trHeight w:val="315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5FFD29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FE676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XL187</w:t>
            </w:r>
            <w:r w:rsidRPr="00C55DAA">
              <w:rPr>
                <w:rFonts w:ascii="Arial" w:hAnsi="Arial" w:cs="Arial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9222C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0BBA3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B4B41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noProof/>
                <w:sz w:val="24"/>
                <w:szCs w:val="24"/>
              </w:rPr>
              <w:t>[4]</w:t>
            </w:r>
          </w:p>
        </w:tc>
      </w:tr>
      <w:tr w:rsidR="003113DC" w:rsidRPr="00C55DAA" w14:paraId="5A445AC6" w14:textId="77777777" w:rsidTr="00671DB8">
        <w:trPr>
          <w:trHeight w:val="315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362FF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9C320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JEC20</w:t>
            </w:r>
            <w:r w:rsidRPr="00C55DAA">
              <w:rPr>
                <w:rFonts w:ascii="Arial" w:hAnsi="Arial" w:cs="Arial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F9172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B8EB0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DF2B2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noProof/>
                <w:sz w:val="24"/>
                <w:szCs w:val="24"/>
              </w:rPr>
              <w:t>[2]</w:t>
            </w:r>
          </w:p>
        </w:tc>
      </w:tr>
      <w:tr w:rsidR="003113DC" w:rsidRPr="00C55DAA" w14:paraId="696E280C" w14:textId="77777777" w:rsidTr="00671DB8">
        <w:trPr>
          <w:trHeight w:val="315"/>
        </w:trPr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5B3C0B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 xml:space="preserve">High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Hyphal</w:t>
            </w: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 xml:space="preserve"> (H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H</w:t>
            </w: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B2ADE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XL557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85B52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NA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41601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XL190α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D0D90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proofErr w:type="spellStart"/>
            <w:r w:rsidRPr="00C55DAA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Xiaorong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 xml:space="preserve"> Lin unpublished</w:t>
            </w:r>
          </w:p>
        </w:tc>
      </w:tr>
      <w:tr w:rsidR="003113DC" w:rsidRPr="00C55DAA" w14:paraId="27A08D0F" w14:textId="77777777" w:rsidTr="00671DB8">
        <w:trPr>
          <w:trHeight w:val="315"/>
        </w:trPr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3534A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F0C30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CF914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339CC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NE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D0EF6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XL190α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3FAFD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C55DAA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3113DC" w:rsidRPr="00C55DAA" w14:paraId="0B8975F4" w14:textId="77777777" w:rsidTr="00671DB8">
        <w:trPr>
          <w:trHeight w:val="315"/>
        </w:trPr>
        <w:tc>
          <w:tcPr>
            <w:tcW w:w="179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50476C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 xml:space="preserve">Intermediate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Hyphal</w:t>
            </w: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 xml:space="preserve"> (M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H</w:t>
            </w: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0E550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CF978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9D0D3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i/>
                <w:iCs/>
                <w:sz w:val="24"/>
                <w:szCs w:val="24"/>
              </w:rPr>
              <w:t>HYG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D39A5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sz w:val="24"/>
                <w:szCs w:val="24"/>
              </w:rPr>
              <w:t>XL280</w:t>
            </w:r>
            <w:r w:rsidRPr="00C55DAA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946AF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C55DAA">
              <w:rPr>
                <w:rFonts w:ascii="Arial" w:eastAsia="Times New Roman" w:hAnsi="Arial" w:cs="Arial"/>
                <w:iCs/>
                <w:sz w:val="24"/>
                <w:szCs w:val="24"/>
              </w:rPr>
              <w:t>This study</w:t>
            </w:r>
          </w:p>
        </w:tc>
      </w:tr>
      <w:tr w:rsidR="003113DC" w:rsidRPr="00C55DAA" w14:paraId="2A11F3F8" w14:textId="77777777" w:rsidTr="00671DB8">
        <w:trPr>
          <w:trHeight w:val="315"/>
        </w:trPr>
        <w:tc>
          <w:tcPr>
            <w:tcW w:w="17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7EC4F8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721D5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CF750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9A3A6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NA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7E4C8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XL280α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09F74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  <w:t>[5]</w:t>
            </w:r>
          </w:p>
        </w:tc>
      </w:tr>
      <w:tr w:rsidR="003113DC" w:rsidRPr="00C55DAA" w14:paraId="2483F1F2" w14:textId="77777777" w:rsidTr="00671DB8">
        <w:trPr>
          <w:trHeight w:val="315"/>
        </w:trPr>
        <w:tc>
          <w:tcPr>
            <w:tcW w:w="17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C927DF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B4104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CF752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A40B2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NE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0CB73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XL280α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9CBFF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  <w:t>[5]</w:t>
            </w:r>
          </w:p>
        </w:tc>
      </w:tr>
      <w:tr w:rsidR="003113DC" w:rsidRPr="00C55DAA" w14:paraId="4FEF9586" w14:textId="77777777" w:rsidTr="00671DB8">
        <w:trPr>
          <w:trHeight w:val="315"/>
        </w:trPr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59193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EAB3E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CF974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C204C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i/>
                <w:iCs/>
                <w:sz w:val="24"/>
                <w:szCs w:val="24"/>
              </w:rPr>
              <w:t>HYG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FD4FC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55DAA">
              <w:rPr>
                <w:rFonts w:ascii="Arial" w:hAnsi="Arial" w:cs="Arial"/>
                <w:sz w:val="24"/>
                <w:szCs w:val="24"/>
              </w:rPr>
              <w:t>XL280α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A850F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C55DAA">
              <w:rPr>
                <w:rFonts w:ascii="Arial" w:eastAsia="Times New Roman" w:hAnsi="Arial" w:cs="Arial"/>
                <w:iCs/>
                <w:sz w:val="24"/>
                <w:szCs w:val="24"/>
              </w:rPr>
              <w:t>This study</w:t>
            </w:r>
          </w:p>
        </w:tc>
      </w:tr>
      <w:tr w:rsidR="003113DC" w:rsidRPr="00C55DAA" w14:paraId="284BE230" w14:textId="77777777" w:rsidTr="00671DB8">
        <w:trPr>
          <w:trHeight w:val="315"/>
        </w:trPr>
        <w:tc>
          <w:tcPr>
            <w:tcW w:w="17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5480B79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 xml:space="preserve">Low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Hyphal</w:t>
            </w: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 xml:space="preserve"> (L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H</w:t>
            </w: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CF9F9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CF931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E9734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HYG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B8641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XL187</w:t>
            </w:r>
            <w:r w:rsidRPr="00C55DA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A0F5A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C55DAA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3113DC" w:rsidRPr="00C55DAA" w14:paraId="40600990" w14:textId="77777777" w:rsidTr="00671DB8">
        <w:trPr>
          <w:trHeight w:val="315"/>
        </w:trPr>
        <w:tc>
          <w:tcPr>
            <w:tcW w:w="17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311F5C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CD0AF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CF969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E8F44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NA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AC4F8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JEC21α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350D0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3113DC" w:rsidRPr="00C55DAA" w14:paraId="424D36E6" w14:textId="77777777" w:rsidTr="00671DB8">
        <w:trPr>
          <w:trHeight w:val="315"/>
        </w:trPr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BB686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60B05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CF759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19E94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NE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D4C7C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JEC21α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C1E25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  <w:t>[5]</w:t>
            </w:r>
          </w:p>
        </w:tc>
      </w:tr>
      <w:tr w:rsidR="003113DC" w:rsidRPr="00C55DAA" w14:paraId="28E89823" w14:textId="77777777" w:rsidTr="00671DB8">
        <w:trPr>
          <w:trHeight w:val="315"/>
        </w:trPr>
        <w:tc>
          <w:tcPr>
            <w:tcW w:w="17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FFE02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o Hyphal (NH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04E25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CF926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2BCDA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HYG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3E81D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JEC20</w:t>
            </w:r>
            <w:r w:rsidRPr="00C55DA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C7030" w14:textId="77777777" w:rsidR="003113DC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</w:pPr>
            <w:r w:rsidRPr="00C55DAA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3113DC" w:rsidRPr="00C55DAA" w14:paraId="2595F9BE" w14:textId="77777777" w:rsidTr="00671DB8">
        <w:trPr>
          <w:trHeight w:val="94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1411D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nhanc</w:t>
            </w: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 xml:space="preserve">ed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Hyphal</w:t>
            </w: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EH</w:t>
            </w: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C03E6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CF1314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E6CE4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i/>
                <w:iCs/>
                <w:sz w:val="24"/>
                <w:szCs w:val="24"/>
              </w:rPr>
              <w:t>gpa3</w:t>
            </w:r>
            <w:proofErr w:type="gramStart"/>
            <w:r w:rsidRPr="00C55DAA">
              <w:rPr>
                <w:rFonts w:ascii="Arial" w:hAnsi="Arial" w:cs="Arial"/>
                <w:iCs/>
                <w:sz w:val="24"/>
                <w:szCs w:val="24"/>
              </w:rPr>
              <w:t>∆::</w:t>
            </w:r>
            <w:proofErr w:type="gramEnd"/>
            <w:r w:rsidRPr="00C55DAA">
              <w:rPr>
                <w:rFonts w:ascii="Arial" w:hAnsi="Arial" w:cs="Arial"/>
                <w:i/>
                <w:iCs/>
                <w:sz w:val="24"/>
                <w:szCs w:val="24"/>
              </w:rPr>
              <w:t>NE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4349B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sz w:val="24"/>
                <w:szCs w:val="24"/>
              </w:rPr>
              <w:t>JEC21</w:t>
            </w: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α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2E69D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C55DAA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3113DC" w:rsidRPr="00C55DAA" w14:paraId="7AAE3283" w14:textId="77777777" w:rsidTr="00671DB8">
        <w:trPr>
          <w:trHeight w:val="317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AA64C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A74E6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F963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35360" w14:textId="77777777" w:rsidR="003113DC" w:rsidRPr="00740DBF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rg1</w:t>
            </w:r>
            <w:proofErr w:type="gramStart"/>
            <w:r w:rsidRPr="00C55DAA">
              <w:rPr>
                <w:rFonts w:ascii="Arial" w:hAnsi="Arial" w:cs="Arial"/>
                <w:iCs/>
                <w:sz w:val="24"/>
                <w:szCs w:val="24"/>
              </w:rPr>
              <w:t>∆::</w:t>
            </w:r>
            <w:proofErr w:type="gramEnd"/>
            <w:r w:rsidRPr="00C55DAA">
              <w:rPr>
                <w:rFonts w:ascii="Arial" w:hAnsi="Arial" w:cs="Arial"/>
                <w:i/>
                <w:iCs/>
                <w:sz w:val="24"/>
                <w:szCs w:val="24"/>
              </w:rPr>
              <w:t>N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A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27014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5DAA">
              <w:rPr>
                <w:rFonts w:ascii="Arial" w:hAnsi="Arial" w:cs="Arial"/>
                <w:sz w:val="24"/>
                <w:szCs w:val="24"/>
              </w:rPr>
              <w:t>XL280α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27FD1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CC65F0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3113DC" w:rsidRPr="00C55DAA" w14:paraId="13FF4571" w14:textId="77777777" w:rsidTr="00671DB8">
        <w:trPr>
          <w:trHeight w:val="317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4D7A3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13EFE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F1027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A4149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55DAA">
              <w:rPr>
                <w:rFonts w:ascii="Arial" w:hAnsi="Arial" w:cs="Arial"/>
                <w:i/>
                <w:iCs/>
                <w:sz w:val="24"/>
                <w:szCs w:val="24"/>
              </w:rPr>
              <w:t>gpa3</w:t>
            </w:r>
            <w:proofErr w:type="gramStart"/>
            <w:r w:rsidRPr="00C55DAA">
              <w:rPr>
                <w:rFonts w:ascii="Arial" w:hAnsi="Arial" w:cs="Arial"/>
                <w:iCs/>
                <w:sz w:val="24"/>
                <w:szCs w:val="24"/>
              </w:rPr>
              <w:t>∆::</w:t>
            </w:r>
            <w:proofErr w:type="gramEnd"/>
            <w:r w:rsidRPr="00C55DAA">
              <w:rPr>
                <w:rFonts w:ascii="Arial" w:hAnsi="Arial" w:cs="Arial"/>
                <w:i/>
                <w:iCs/>
                <w:sz w:val="24"/>
                <w:szCs w:val="24"/>
              </w:rPr>
              <w:t>NE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74B0A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5DAA">
              <w:rPr>
                <w:rFonts w:ascii="Arial" w:hAnsi="Arial" w:cs="Arial"/>
                <w:sz w:val="24"/>
                <w:szCs w:val="24"/>
              </w:rPr>
              <w:t>XL280</w:t>
            </w:r>
            <w:r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676FB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CC65F0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3113DC" w:rsidRPr="00C55DAA" w14:paraId="25425306" w14:textId="77777777" w:rsidTr="00671DB8">
        <w:trPr>
          <w:trHeight w:val="317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7C21E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EE288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F1048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53B18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rg1</w:t>
            </w:r>
            <w:proofErr w:type="gramStart"/>
            <w:r w:rsidRPr="00C55DAA">
              <w:rPr>
                <w:rFonts w:ascii="Arial" w:hAnsi="Arial" w:cs="Arial"/>
                <w:iCs/>
                <w:sz w:val="24"/>
                <w:szCs w:val="24"/>
              </w:rPr>
              <w:t>∆::</w:t>
            </w:r>
            <w:proofErr w:type="gramEnd"/>
            <w:r w:rsidRPr="00C55DAA">
              <w:rPr>
                <w:rFonts w:ascii="Arial" w:hAnsi="Arial" w:cs="Arial"/>
                <w:i/>
                <w:iCs/>
                <w:sz w:val="24"/>
                <w:szCs w:val="24"/>
              </w:rPr>
              <w:t>N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AT</w:t>
            </w:r>
            <w:r w:rsidRPr="00C55DA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gpa3</w:t>
            </w:r>
            <w:r w:rsidRPr="00C55DAA">
              <w:rPr>
                <w:rFonts w:ascii="Arial" w:hAnsi="Arial" w:cs="Arial"/>
                <w:iCs/>
                <w:sz w:val="24"/>
                <w:szCs w:val="24"/>
              </w:rPr>
              <w:t>∆::</w:t>
            </w:r>
            <w:r w:rsidRPr="00C55DAA">
              <w:rPr>
                <w:rFonts w:ascii="Arial" w:hAnsi="Arial" w:cs="Arial"/>
                <w:i/>
                <w:iCs/>
                <w:sz w:val="24"/>
                <w:szCs w:val="24"/>
              </w:rPr>
              <w:t>NE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8F0B1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5DAA">
              <w:rPr>
                <w:rFonts w:ascii="Arial" w:hAnsi="Arial" w:cs="Arial"/>
                <w:sz w:val="24"/>
                <w:szCs w:val="24"/>
              </w:rPr>
              <w:t>XL280α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6AE1D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CC65F0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3113DC" w:rsidRPr="00C55DAA" w14:paraId="77E34D99" w14:textId="77777777" w:rsidTr="00671DB8">
        <w:trPr>
          <w:trHeight w:val="317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7C167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37D6A" w14:textId="77777777" w:rsidR="003113DC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YPH86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EFBB0" w14:textId="77777777" w:rsidR="003113DC" w:rsidRPr="00446118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55DAA">
              <w:rPr>
                <w:rFonts w:ascii="Arial" w:hAnsi="Arial" w:cs="Arial"/>
                <w:i/>
                <w:iCs/>
                <w:sz w:val="24"/>
                <w:szCs w:val="24"/>
              </w:rPr>
              <w:t>gpa3</w:t>
            </w:r>
            <w:proofErr w:type="gramStart"/>
            <w:r w:rsidRPr="00C55DAA">
              <w:rPr>
                <w:rFonts w:ascii="Arial" w:hAnsi="Arial" w:cs="Arial"/>
                <w:iCs/>
                <w:sz w:val="24"/>
                <w:szCs w:val="24"/>
              </w:rPr>
              <w:t>∆::</w:t>
            </w:r>
            <w:proofErr w:type="gram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DE2 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ade2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A60E9" w14:textId="77777777" w:rsidR="003113DC" w:rsidRPr="00446118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EC20</w:t>
            </w:r>
            <w:r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4998B" w14:textId="77777777" w:rsidR="003113DC" w:rsidRPr="00CC65F0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  <w:t>[6]</w:t>
            </w:r>
          </w:p>
        </w:tc>
      </w:tr>
      <w:tr w:rsidR="003113DC" w:rsidRPr="00C55DAA" w14:paraId="7024282C" w14:textId="77777777" w:rsidTr="00671DB8">
        <w:trPr>
          <w:trHeight w:val="317"/>
        </w:trPr>
        <w:tc>
          <w:tcPr>
            <w:tcW w:w="17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624DA32" w14:textId="77777777" w:rsidR="003113DC" w:rsidRPr="00446118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neoformans </w:t>
            </w:r>
            <w:r w:rsidRPr="00446118">
              <w:rPr>
                <w:rFonts w:ascii="Arial" w:hAnsi="Arial" w:cs="Arial"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3947F" w14:textId="77777777" w:rsidR="003113DC" w:rsidRPr="00446118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KN99</w:t>
            </w: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487EF" w14:textId="77777777" w:rsidR="003113DC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F8D5B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E9202" w14:textId="77777777" w:rsidR="003113DC" w:rsidRPr="00CC65F0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  <w:t>[7]</w:t>
            </w:r>
          </w:p>
        </w:tc>
      </w:tr>
      <w:tr w:rsidR="003113DC" w:rsidRPr="00C55DAA" w14:paraId="5EE107A0" w14:textId="77777777" w:rsidTr="00671DB8">
        <w:trPr>
          <w:trHeight w:val="317"/>
        </w:trPr>
        <w:tc>
          <w:tcPr>
            <w:tcW w:w="17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260AD5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A681D" w14:textId="77777777" w:rsidR="003113DC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YSB136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91F77" w14:textId="77777777" w:rsidR="003113DC" w:rsidRPr="00446118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gpa3</w:t>
            </w:r>
            <w:proofErr w:type="gramStart"/>
            <w:r>
              <w:rPr>
                <w:rFonts w:ascii="Calibri" w:hAnsi="Calibri" w:cs="Calibri"/>
                <w:iCs/>
                <w:sz w:val="24"/>
                <w:szCs w:val="24"/>
              </w:rPr>
              <w:t>∆</w:t>
            </w:r>
            <w:r>
              <w:rPr>
                <w:rFonts w:ascii="Arial" w:hAnsi="Arial" w:cs="Arial"/>
                <w:iCs/>
                <w:sz w:val="24"/>
                <w:szCs w:val="24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NE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8E6AF" w14:textId="77777777" w:rsidR="003113DC" w:rsidRPr="00446118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N99</w:t>
            </w:r>
            <w:r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681DE" w14:textId="77777777" w:rsidR="003113DC" w:rsidRPr="00CC65F0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  <w:t>[6]</w:t>
            </w:r>
          </w:p>
        </w:tc>
      </w:tr>
      <w:tr w:rsidR="003113DC" w:rsidRPr="00C55DAA" w14:paraId="2B9A0362" w14:textId="77777777" w:rsidTr="00671DB8">
        <w:trPr>
          <w:trHeight w:val="317"/>
        </w:trPr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E6734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A2D2D" w14:textId="77777777" w:rsidR="003113DC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YSB137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3F7C8" w14:textId="77777777" w:rsidR="003113DC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gpa3</w:t>
            </w:r>
            <w:proofErr w:type="gramStart"/>
            <w:r>
              <w:rPr>
                <w:rFonts w:ascii="Calibri" w:hAnsi="Calibri" w:cs="Calibri"/>
                <w:iCs/>
                <w:sz w:val="24"/>
                <w:szCs w:val="24"/>
              </w:rPr>
              <w:t>∆</w:t>
            </w:r>
            <w:r>
              <w:rPr>
                <w:rFonts w:ascii="Arial" w:hAnsi="Arial" w:cs="Arial"/>
                <w:iCs/>
                <w:sz w:val="24"/>
                <w:szCs w:val="24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NE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584BB" w14:textId="77777777" w:rsidR="003113DC" w:rsidRPr="00446118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N99</w:t>
            </w:r>
            <w:r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1C1F0" w14:textId="77777777" w:rsidR="003113DC" w:rsidRPr="00CC65F0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  <w:t>[6]</w:t>
            </w:r>
          </w:p>
        </w:tc>
      </w:tr>
      <w:tr w:rsidR="003113DC" w:rsidRPr="00C55DAA" w14:paraId="42FDE306" w14:textId="77777777" w:rsidTr="00671DB8">
        <w:trPr>
          <w:trHeight w:val="461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08F5B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87E36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lasmid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EA387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55DA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43793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5DA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ackgroun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4F1D1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55DA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ources</w:t>
            </w:r>
          </w:p>
        </w:tc>
      </w:tr>
      <w:tr w:rsidR="003113DC" w:rsidRPr="00C55DAA" w14:paraId="7CAAED67" w14:textId="77777777" w:rsidTr="00671DB8">
        <w:trPr>
          <w:trHeight w:val="317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B4003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37CF8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pAI3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E13AF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55DAA">
              <w:rPr>
                <w:rFonts w:ascii="Arial" w:hAnsi="Arial" w:cs="Arial"/>
                <w:i/>
                <w:iCs/>
                <w:sz w:val="24"/>
                <w:szCs w:val="24"/>
              </w:rPr>
              <w:t>NAT AMP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5CF07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43110" w14:textId="77777777" w:rsidR="003113DC" w:rsidRPr="004F1640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  <w:t>[8]</w:t>
            </w:r>
          </w:p>
        </w:tc>
      </w:tr>
      <w:tr w:rsidR="003113DC" w:rsidRPr="00C55DAA" w14:paraId="0365CBAB" w14:textId="77777777" w:rsidTr="00671DB8">
        <w:trPr>
          <w:trHeight w:val="317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28A45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F4AAB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pJAF1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02E2E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55DAA">
              <w:rPr>
                <w:rFonts w:ascii="Arial" w:hAnsi="Arial" w:cs="Arial"/>
                <w:i/>
                <w:iCs/>
                <w:sz w:val="24"/>
                <w:szCs w:val="24"/>
              </w:rPr>
              <w:t>NEO AMP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86D0E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CA3D3" w14:textId="77777777" w:rsidR="003113DC" w:rsidRPr="004F1640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  <w:t>[9]</w:t>
            </w:r>
          </w:p>
        </w:tc>
      </w:tr>
      <w:tr w:rsidR="003113DC" w:rsidRPr="00C55DAA" w14:paraId="378D12D4" w14:textId="77777777" w:rsidTr="00671DB8">
        <w:trPr>
          <w:trHeight w:val="317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315E4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BC390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55DAA">
              <w:rPr>
                <w:rFonts w:ascii="Arial" w:hAnsi="Arial" w:cs="Arial"/>
                <w:color w:val="000000"/>
                <w:sz w:val="24"/>
                <w:szCs w:val="24"/>
              </w:rPr>
              <w:t>pJAF15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A4F58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55DAA">
              <w:rPr>
                <w:rFonts w:ascii="Arial" w:hAnsi="Arial" w:cs="Arial"/>
                <w:i/>
                <w:iCs/>
                <w:sz w:val="24"/>
                <w:szCs w:val="24"/>
              </w:rPr>
              <w:t>HYG AMP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2A954" w14:textId="77777777" w:rsidR="003113DC" w:rsidRPr="00C55DAA" w:rsidRDefault="003113DC" w:rsidP="00671DB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6C47F" w14:textId="77777777" w:rsidR="003113DC" w:rsidRPr="004F1640" w:rsidRDefault="003113DC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  <w:t>[9]</w:t>
            </w:r>
          </w:p>
        </w:tc>
      </w:tr>
    </w:tbl>
    <w:p w14:paraId="3A182EED" w14:textId="77777777" w:rsidR="003113DC" w:rsidRDefault="003113DC" w:rsidP="003113DC"/>
    <w:p w14:paraId="4CCD00C1" w14:textId="77777777" w:rsidR="003113DC" w:rsidRPr="00446118" w:rsidRDefault="003113DC" w:rsidP="003113DC">
      <w:pPr>
        <w:pStyle w:val="EndNoteBibliography"/>
        <w:spacing w:after="0"/>
        <w:ind w:left="720" w:hanging="720"/>
      </w:pPr>
      <w:r w:rsidRPr="00446118">
        <w:lastRenderedPageBreak/>
        <w:t>1.</w:t>
      </w:r>
      <w:r w:rsidRPr="00446118">
        <w:tab/>
        <w:t xml:space="preserve">Lin, X., Hull, C.M., and Heitman, J. (2005). Sexual reproduction between partners of the same mating type in </w:t>
      </w:r>
      <w:r w:rsidRPr="00446118">
        <w:rPr>
          <w:i/>
        </w:rPr>
        <w:t>Cryptococcus neoformans</w:t>
      </w:r>
      <w:r w:rsidRPr="00446118">
        <w:t xml:space="preserve">. Nature </w:t>
      </w:r>
      <w:r w:rsidRPr="00446118">
        <w:rPr>
          <w:i/>
        </w:rPr>
        <w:t>434</w:t>
      </w:r>
      <w:r w:rsidRPr="00446118">
        <w:t>, 1017-1021.</w:t>
      </w:r>
    </w:p>
    <w:p w14:paraId="6FA2D0F7" w14:textId="77777777" w:rsidR="003113DC" w:rsidRPr="00446118" w:rsidRDefault="003113DC" w:rsidP="003113DC">
      <w:pPr>
        <w:pStyle w:val="EndNoteBibliography"/>
        <w:spacing w:after="0"/>
        <w:ind w:left="720" w:hanging="720"/>
      </w:pPr>
      <w:r w:rsidRPr="00446118">
        <w:t>2.</w:t>
      </w:r>
      <w:r w:rsidRPr="00446118">
        <w:tab/>
        <w:t xml:space="preserve">Kwon-Chung, K.J., Edman, J.C., and Wickes, B.L. (1992). Genetic association of mating types and virulence in </w:t>
      </w:r>
      <w:r w:rsidRPr="00446118">
        <w:rPr>
          <w:i/>
        </w:rPr>
        <w:t>Cryptococcus neoformans</w:t>
      </w:r>
      <w:r w:rsidRPr="00446118">
        <w:t xml:space="preserve">. Infect. Immun. </w:t>
      </w:r>
      <w:r w:rsidRPr="00446118">
        <w:rPr>
          <w:i/>
        </w:rPr>
        <w:t>60</w:t>
      </w:r>
      <w:r w:rsidRPr="00446118">
        <w:t>, 602-605.</w:t>
      </w:r>
    </w:p>
    <w:p w14:paraId="5437804D" w14:textId="77777777" w:rsidR="003113DC" w:rsidRPr="00446118" w:rsidRDefault="003113DC" w:rsidP="003113DC">
      <w:pPr>
        <w:pStyle w:val="EndNoteBibliography"/>
        <w:spacing w:after="0"/>
        <w:ind w:left="720" w:hanging="720"/>
      </w:pPr>
      <w:r w:rsidRPr="00446118">
        <w:t>3.</w:t>
      </w:r>
      <w:r w:rsidRPr="00446118">
        <w:tab/>
        <w:t xml:space="preserve">Zhai, B., Zhu, P., Foyle, D., Upadhyay, S., Idnurm, A., and Lin, X. (2013). Congenic strains of the filamentous form of </w:t>
      </w:r>
      <w:r w:rsidRPr="00446118">
        <w:rPr>
          <w:i/>
        </w:rPr>
        <w:t xml:space="preserve">Cryptococcus neoformans </w:t>
      </w:r>
      <w:r w:rsidRPr="00446118">
        <w:t xml:space="preserve">for studies of fungal morphogenesis and virulence. Infect. Immun. </w:t>
      </w:r>
      <w:r w:rsidRPr="00446118">
        <w:rPr>
          <w:i/>
        </w:rPr>
        <w:t>81</w:t>
      </w:r>
      <w:r w:rsidRPr="00446118">
        <w:t>, 2626-2637.</w:t>
      </w:r>
    </w:p>
    <w:p w14:paraId="7041EB74" w14:textId="77777777" w:rsidR="003113DC" w:rsidRPr="00446118" w:rsidRDefault="003113DC" w:rsidP="003113DC">
      <w:pPr>
        <w:pStyle w:val="EndNoteBibliography"/>
        <w:spacing w:after="0"/>
        <w:ind w:left="720" w:hanging="720"/>
      </w:pPr>
      <w:r w:rsidRPr="00446118">
        <w:t>4.</w:t>
      </w:r>
      <w:r w:rsidRPr="00446118">
        <w:tab/>
        <w:t xml:space="preserve">Lin, X., Huang, J.C., Mitchell, T.G., and Heitman, J. (2006). Virulence attributes and hyphal growth of </w:t>
      </w:r>
      <w:r w:rsidRPr="00446118">
        <w:rPr>
          <w:i/>
        </w:rPr>
        <w:t xml:space="preserve">C. neoformans </w:t>
      </w:r>
      <w:r w:rsidRPr="00446118">
        <w:t xml:space="preserve">are quantitative traits and the </w:t>
      </w:r>
      <w:r w:rsidRPr="00446118">
        <w:rPr>
          <w:i/>
        </w:rPr>
        <w:t>MAT</w:t>
      </w:r>
      <w:r w:rsidRPr="00446118">
        <w:t xml:space="preserve">α allele enhances filamentation. PLoS Genet. </w:t>
      </w:r>
      <w:r w:rsidRPr="00446118">
        <w:rPr>
          <w:i/>
        </w:rPr>
        <w:t>2</w:t>
      </w:r>
      <w:r w:rsidRPr="00446118">
        <w:t>, e187.</w:t>
      </w:r>
    </w:p>
    <w:p w14:paraId="2BF2A70B" w14:textId="77777777" w:rsidR="003113DC" w:rsidRPr="00446118" w:rsidRDefault="003113DC" w:rsidP="003113DC">
      <w:pPr>
        <w:pStyle w:val="EndNoteBibliography"/>
        <w:spacing w:after="0"/>
        <w:ind w:left="720" w:hanging="720"/>
      </w:pPr>
      <w:r w:rsidRPr="00446118">
        <w:t>5.</w:t>
      </w:r>
      <w:r w:rsidRPr="00446118">
        <w:tab/>
        <w:t xml:space="preserve">Fu, C., and Heitman, J. (2017). </w:t>
      </w:r>
      <w:r w:rsidRPr="00446118">
        <w:rPr>
          <w:i/>
        </w:rPr>
        <w:t>PRM1</w:t>
      </w:r>
      <w:r w:rsidRPr="00446118">
        <w:t xml:space="preserve"> and </w:t>
      </w:r>
      <w:r w:rsidRPr="00446118">
        <w:rPr>
          <w:i/>
        </w:rPr>
        <w:t>KAR5</w:t>
      </w:r>
      <w:r w:rsidRPr="00446118">
        <w:t xml:space="preserve"> function in cell-cell fusion and karyogamy to drive distinct bisexual and unisexual cycles in the </w:t>
      </w:r>
      <w:r w:rsidRPr="00446118">
        <w:rPr>
          <w:i/>
        </w:rPr>
        <w:t>Cryptococcus</w:t>
      </w:r>
      <w:r w:rsidRPr="00446118">
        <w:t xml:space="preserve"> pathogenic species complex. PLoS Genet. </w:t>
      </w:r>
      <w:r w:rsidRPr="00446118">
        <w:rPr>
          <w:i/>
        </w:rPr>
        <w:t>13</w:t>
      </w:r>
      <w:r w:rsidRPr="00446118">
        <w:t>, e1007113.</w:t>
      </w:r>
    </w:p>
    <w:p w14:paraId="16FF2C09" w14:textId="77777777" w:rsidR="003113DC" w:rsidRPr="00446118" w:rsidRDefault="003113DC" w:rsidP="003113DC">
      <w:pPr>
        <w:pStyle w:val="EndNoteBibliography"/>
        <w:spacing w:after="0"/>
        <w:ind w:left="720" w:hanging="720"/>
      </w:pPr>
      <w:r w:rsidRPr="00446118">
        <w:t>6.</w:t>
      </w:r>
      <w:r w:rsidRPr="00446118">
        <w:tab/>
        <w:t xml:space="preserve">Hsueh, Y.P., Xue, C., and Heitman, J. (2007). G protein signaling governing cell fate decisions involves opposing Gα subunits in </w:t>
      </w:r>
      <w:r w:rsidRPr="00446118">
        <w:rPr>
          <w:i/>
        </w:rPr>
        <w:t>Cryptococcus neoformans</w:t>
      </w:r>
      <w:r w:rsidRPr="00446118">
        <w:t xml:space="preserve">. Mol. Biol. Cell </w:t>
      </w:r>
      <w:r w:rsidRPr="00446118">
        <w:rPr>
          <w:i/>
        </w:rPr>
        <w:t>18</w:t>
      </w:r>
      <w:r w:rsidRPr="00446118">
        <w:t>, 3237-3249.</w:t>
      </w:r>
    </w:p>
    <w:p w14:paraId="56492358" w14:textId="77777777" w:rsidR="003113DC" w:rsidRPr="00446118" w:rsidRDefault="003113DC" w:rsidP="003113DC">
      <w:pPr>
        <w:pStyle w:val="EndNoteBibliography"/>
        <w:spacing w:after="0"/>
        <w:ind w:left="720" w:hanging="720"/>
      </w:pPr>
      <w:r w:rsidRPr="00446118">
        <w:t>7.</w:t>
      </w:r>
      <w:r w:rsidRPr="00446118">
        <w:tab/>
        <w:t xml:space="preserve">Nielsen, K., Cox, G.M., Wang, P., Toffaletti, D.L., Perfect, J.R., and Heitman, J. (2003). Sexual cycle of </w:t>
      </w:r>
      <w:r w:rsidRPr="00446118">
        <w:rPr>
          <w:i/>
        </w:rPr>
        <w:t>Cryptococcus neoformans</w:t>
      </w:r>
      <w:r w:rsidRPr="00446118">
        <w:t xml:space="preserve"> var. </w:t>
      </w:r>
      <w:r w:rsidRPr="00446118">
        <w:rPr>
          <w:i/>
        </w:rPr>
        <w:t>grubii</w:t>
      </w:r>
      <w:r w:rsidRPr="00446118">
        <w:t xml:space="preserve"> and virulence of congenic </w:t>
      </w:r>
      <w:r w:rsidRPr="00446118">
        <w:rPr>
          <w:b/>
        </w:rPr>
        <w:t>a</w:t>
      </w:r>
      <w:r w:rsidRPr="00446118">
        <w:t xml:space="preserve"> and α isolates. Infect. Immun. </w:t>
      </w:r>
      <w:r w:rsidRPr="00446118">
        <w:rPr>
          <w:i/>
        </w:rPr>
        <w:t>71</w:t>
      </w:r>
      <w:r w:rsidRPr="00446118">
        <w:t>, 4831-4841.</w:t>
      </w:r>
    </w:p>
    <w:p w14:paraId="4EDDCB26" w14:textId="77777777" w:rsidR="003113DC" w:rsidRPr="00446118" w:rsidRDefault="003113DC" w:rsidP="003113DC">
      <w:pPr>
        <w:pStyle w:val="EndNoteBibliography"/>
        <w:spacing w:after="0"/>
        <w:ind w:left="720" w:hanging="720"/>
      </w:pPr>
      <w:r w:rsidRPr="00446118">
        <w:t>8.</w:t>
      </w:r>
      <w:r w:rsidRPr="00446118">
        <w:tab/>
        <w:t xml:space="preserve">Idnurm, A., Reedy, J.L., Nussbaum, J.C., and Heitman, J. (2004). </w:t>
      </w:r>
      <w:r w:rsidRPr="00446118">
        <w:rPr>
          <w:i/>
        </w:rPr>
        <w:t>Cryptococcus neoformans</w:t>
      </w:r>
      <w:r w:rsidRPr="00446118">
        <w:t xml:space="preserve"> virulence gene discovery through insertional mutagenesis. Eukaryot. Cell </w:t>
      </w:r>
      <w:r w:rsidRPr="00446118">
        <w:rPr>
          <w:i/>
        </w:rPr>
        <w:t>3</w:t>
      </w:r>
      <w:r w:rsidRPr="00446118">
        <w:t>, 420-429.</w:t>
      </w:r>
    </w:p>
    <w:p w14:paraId="2DC74507" w14:textId="77777777" w:rsidR="003113DC" w:rsidRPr="00446118" w:rsidRDefault="003113DC" w:rsidP="003113DC">
      <w:pPr>
        <w:pStyle w:val="EndNoteBibliography"/>
        <w:ind w:left="720" w:hanging="720"/>
      </w:pPr>
      <w:r w:rsidRPr="00446118">
        <w:t>9.</w:t>
      </w:r>
      <w:r w:rsidRPr="00446118">
        <w:tab/>
        <w:t xml:space="preserve">Fraser, J.A., Subaran, R.L., Nichols, C.B., and Heitman, J. (2003). Recapitulation of the sexual cycle of the primary fungal pathogen </w:t>
      </w:r>
      <w:r w:rsidRPr="00446118">
        <w:rPr>
          <w:i/>
        </w:rPr>
        <w:t>Cryptococcus neoformans</w:t>
      </w:r>
      <w:r w:rsidRPr="00446118">
        <w:t xml:space="preserve"> var. </w:t>
      </w:r>
      <w:r w:rsidRPr="00446118">
        <w:rPr>
          <w:i/>
        </w:rPr>
        <w:t>gattii</w:t>
      </w:r>
      <w:r w:rsidRPr="00446118">
        <w:t xml:space="preserve">: implications for an outbreak on Vancouver Island, Canada. Eukaryot. Cell </w:t>
      </w:r>
      <w:r w:rsidRPr="00446118">
        <w:rPr>
          <w:i/>
        </w:rPr>
        <w:t>2</w:t>
      </w:r>
      <w:r w:rsidRPr="00446118">
        <w:t>, 1036-1045.</w:t>
      </w:r>
    </w:p>
    <w:p w14:paraId="50AFD750" w14:textId="77777777" w:rsidR="003113DC" w:rsidRDefault="003113DC" w:rsidP="003113DC"/>
    <w:p w14:paraId="157D96E6" w14:textId="77777777" w:rsidR="0080257E" w:rsidRDefault="0080257E">
      <w:bookmarkStart w:id="0" w:name="_GoBack"/>
      <w:bookmarkEnd w:id="0"/>
    </w:p>
    <w:sectPr w:rsidR="0080257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3DC"/>
    <w:rsid w:val="003113DC"/>
    <w:rsid w:val="0080257E"/>
    <w:rsid w:val="00D32F0B"/>
    <w:rsid w:val="00FB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12E0D"/>
  <w15:chartTrackingRefBased/>
  <w15:docId w15:val="{E0C0631F-D5C5-48E4-8AEE-C84CA15D2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3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113D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13D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5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 Fu</dc:creator>
  <cp:keywords/>
  <dc:description/>
  <cp:lastModifiedBy>Ci Fu</cp:lastModifiedBy>
  <cp:revision>1</cp:revision>
  <dcterms:created xsi:type="dcterms:W3CDTF">2019-07-22T19:24:00Z</dcterms:created>
  <dcterms:modified xsi:type="dcterms:W3CDTF">2019-07-22T19:24:00Z</dcterms:modified>
</cp:coreProperties>
</file>